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C78F2" w:rsidRPr="00BC78F2" w:rsidRDefault="00123738" w:rsidP="00BC78F2">
      <w:pPr>
        <w:pStyle w:val="Caption"/>
        <w:keepNext/>
        <w:rPr>
          <w:rFonts w:ascii="Arial" w:hAnsi="Arial" w:cs="Arial"/>
          <w:i w:val="0"/>
          <w:color w:val="auto"/>
          <w:sz w:val="20"/>
          <w:szCs w:val="20"/>
        </w:rPr>
      </w:pPr>
      <w:r>
        <w:rPr>
          <w:rFonts w:ascii="Arial" w:hAnsi="Arial" w:cs="Arial"/>
          <w:i w:val="0"/>
          <w:color w:val="auto"/>
          <w:sz w:val="20"/>
          <w:szCs w:val="20"/>
        </w:rPr>
        <w:t>Additional file 4</w:t>
      </w:r>
      <w:r w:rsidR="00BC78F2" w:rsidRPr="00BC78F2">
        <w:rPr>
          <w:rFonts w:ascii="Arial" w:hAnsi="Arial" w:cs="Arial"/>
          <w:i w:val="0"/>
          <w:color w:val="auto"/>
          <w:sz w:val="20"/>
          <w:szCs w:val="20"/>
        </w:rPr>
        <w:t>: Panel MMNL model main effects preference estimates</w:t>
      </w:r>
    </w:p>
    <w:tbl>
      <w:tblPr>
        <w:tblW w:w="9969" w:type="dxa"/>
        <w:tblInd w:w="-352" w:type="dxa"/>
        <w:tblLook w:val="04A0" w:firstRow="1" w:lastRow="0" w:firstColumn="1" w:lastColumn="0" w:noHBand="0" w:noVBand="1"/>
      </w:tblPr>
      <w:tblGrid>
        <w:gridCol w:w="4042"/>
        <w:gridCol w:w="1263"/>
        <w:gridCol w:w="1257"/>
        <w:gridCol w:w="1250"/>
        <w:gridCol w:w="2157"/>
      </w:tblGrid>
      <w:tr w:rsidR="003A4DCA" w:rsidRPr="00EE6BA1" w:rsidTr="00BC78F2">
        <w:trPr>
          <w:trHeight w:val="300"/>
        </w:trPr>
        <w:tc>
          <w:tcPr>
            <w:tcW w:w="40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4DCA" w:rsidRPr="003A4DCA" w:rsidRDefault="003A4DCA" w:rsidP="003A4DC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4DCA" w:rsidRPr="003A4DCA" w:rsidRDefault="003A4DCA" w:rsidP="003A4D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3A4DC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Opt-out included</w:t>
            </w:r>
          </w:p>
        </w:tc>
        <w:tc>
          <w:tcPr>
            <w:tcW w:w="340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4DCA" w:rsidRPr="003A4DCA" w:rsidRDefault="003A4DCA" w:rsidP="003A4D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3A4DC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Opt-out excluded (forced choice)</w:t>
            </w:r>
          </w:p>
        </w:tc>
      </w:tr>
      <w:tr w:rsidR="003A4DCA" w:rsidRPr="00EE6BA1" w:rsidTr="00BC78F2">
        <w:trPr>
          <w:trHeight w:val="300"/>
        </w:trPr>
        <w:tc>
          <w:tcPr>
            <w:tcW w:w="40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DCA" w:rsidRPr="003A4DCA" w:rsidRDefault="003A4DCA" w:rsidP="00EE6B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A4D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ttributes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A4DCA" w:rsidRPr="003A4DCA" w:rsidRDefault="003A4DCA" w:rsidP="00EE6B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A4D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oefficient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4DCA" w:rsidRPr="003A4DCA" w:rsidRDefault="003A4DCA" w:rsidP="00EE6B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A4D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obust se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A4DCA" w:rsidRPr="003A4DCA" w:rsidRDefault="003A4DCA" w:rsidP="00EE6B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A4D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oefficient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4DCA" w:rsidRPr="003A4DCA" w:rsidRDefault="003A4DCA" w:rsidP="00EE6B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A4D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obust se</w:t>
            </w:r>
          </w:p>
        </w:tc>
      </w:tr>
      <w:tr w:rsidR="00FF0213" w:rsidRPr="00EE6BA1" w:rsidTr="00BC78F2">
        <w:trPr>
          <w:trHeight w:val="300"/>
        </w:trPr>
        <w:tc>
          <w:tcPr>
            <w:tcW w:w="40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DCA" w:rsidRPr="003A4DCA" w:rsidRDefault="003A4DCA" w:rsidP="003A4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4D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yment schedule μ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DCA" w:rsidRPr="003A4DCA" w:rsidRDefault="003A4DCA" w:rsidP="003A4D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4D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1358**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DCA" w:rsidRPr="003A4DCA" w:rsidRDefault="003A4DCA" w:rsidP="003A4D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4D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76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DCA" w:rsidRPr="003A4DCA" w:rsidRDefault="003A4DCA" w:rsidP="003A4D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4D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1410***</w:t>
            </w:r>
          </w:p>
        </w:tc>
        <w:tc>
          <w:tcPr>
            <w:tcW w:w="21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DCA" w:rsidRPr="003A4DCA" w:rsidRDefault="003A4DCA" w:rsidP="003A4D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4D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18</w:t>
            </w:r>
          </w:p>
        </w:tc>
      </w:tr>
      <w:tr w:rsidR="00FF0213" w:rsidRPr="00EE6BA1" w:rsidTr="00BC78F2">
        <w:trPr>
          <w:trHeight w:val="300"/>
        </w:trPr>
        <w:tc>
          <w:tcPr>
            <w:tcW w:w="40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DCA" w:rsidRPr="003A4DCA" w:rsidRDefault="003A4DCA" w:rsidP="003A4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4D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yment schedule σ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DCA" w:rsidRPr="003A4DCA" w:rsidRDefault="003A4DCA" w:rsidP="003A4D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4D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573**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DCA" w:rsidRPr="003A4DCA" w:rsidRDefault="003A4DCA" w:rsidP="003A4D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4D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84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DCA" w:rsidRPr="003A4DCA" w:rsidRDefault="003A4DCA" w:rsidP="003A4D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4D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469***</w:t>
            </w:r>
          </w:p>
        </w:tc>
        <w:tc>
          <w:tcPr>
            <w:tcW w:w="21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DCA" w:rsidRPr="003A4DCA" w:rsidRDefault="003A4DCA" w:rsidP="003A4D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4D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43</w:t>
            </w:r>
          </w:p>
        </w:tc>
      </w:tr>
      <w:tr w:rsidR="00FF0213" w:rsidRPr="00EE6BA1" w:rsidTr="00BC78F2">
        <w:trPr>
          <w:trHeight w:val="300"/>
        </w:trPr>
        <w:tc>
          <w:tcPr>
            <w:tcW w:w="40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DCA" w:rsidRPr="003A4DCA" w:rsidRDefault="003A4DCA" w:rsidP="003A4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4D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imeliness of payments μ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DCA" w:rsidRPr="003A4DCA" w:rsidRDefault="003A4DCA" w:rsidP="003A4D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4D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655**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DCA" w:rsidRPr="003A4DCA" w:rsidRDefault="003A4DCA" w:rsidP="003A4D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4D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118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DCA" w:rsidRPr="003A4DCA" w:rsidRDefault="003A4DCA" w:rsidP="003A4D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4D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051***</w:t>
            </w:r>
          </w:p>
        </w:tc>
        <w:tc>
          <w:tcPr>
            <w:tcW w:w="21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DCA" w:rsidRPr="003A4DCA" w:rsidRDefault="003A4DCA" w:rsidP="003A4D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4D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005</w:t>
            </w:r>
          </w:p>
        </w:tc>
      </w:tr>
      <w:tr w:rsidR="00FF0213" w:rsidRPr="00EE6BA1" w:rsidTr="00BC78F2">
        <w:trPr>
          <w:trHeight w:val="300"/>
        </w:trPr>
        <w:tc>
          <w:tcPr>
            <w:tcW w:w="40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DCA" w:rsidRPr="003A4DCA" w:rsidRDefault="003A4DCA" w:rsidP="003A4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4D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imeliness of payments σ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DCA" w:rsidRPr="003A4DCA" w:rsidRDefault="003A4DCA" w:rsidP="003A4D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4D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408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DCA" w:rsidRPr="003A4DCA" w:rsidRDefault="003A4DCA" w:rsidP="003A4D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4D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227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DCA" w:rsidRPr="003A4DCA" w:rsidRDefault="003A4DCA" w:rsidP="003A4D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4D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784</w:t>
            </w:r>
          </w:p>
        </w:tc>
        <w:tc>
          <w:tcPr>
            <w:tcW w:w="21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DCA" w:rsidRPr="003A4DCA" w:rsidRDefault="003A4DCA" w:rsidP="003A4D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4D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435</w:t>
            </w:r>
          </w:p>
        </w:tc>
      </w:tr>
      <w:tr w:rsidR="00FF0213" w:rsidRPr="00EE6BA1" w:rsidTr="00BC78F2">
        <w:trPr>
          <w:trHeight w:val="300"/>
        </w:trPr>
        <w:tc>
          <w:tcPr>
            <w:tcW w:w="4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DCA" w:rsidRPr="003A4DCA" w:rsidRDefault="003A4DCA" w:rsidP="003A4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4D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pitation rate per individual per year μ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DCA" w:rsidRPr="003A4DCA" w:rsidRDefault="003A4DCA" w:rsidP="003A4D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4D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4***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DCA" w:rsidRPr="003A4DCA" w:rsidRDefault="003A4DCA" w:rsidP="003A4D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4D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1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DCA" w:rsidRPr="003A4DCA" w:rsidRDefault="003A4DCA" w:rsidP="003A4D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4D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4***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DCA" w:rsidRPr="003A4DCA" w:rsidRDefault="003A4DCA" w:rsidP="003A4D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4D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1</w:t>
            </w:r>
          </w:p>
        </w:tc>
      </w:tr>
      <w:tr w:rsidR="00FF0213" w:rsidRPr="00EE6BA1" w:rsidTr="00BC78F2">
        <w:trPr>
          <w:trHeight w:val="300"/>
        </w:trPr>
        <w:tc>
          <w:tcPr>
            <w:tcW w:w="40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DCA" w:rsidRPr="003A4DCA" w:rsidRDefault="003A4DCA" w:rsidP="003A4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4D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vices to be paid by the capitation rate μ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DCA" w:rsidRPr="003A4DCA" w:rsidRDefault="003A4DCA" w:rsidP="003A4D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4D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621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DCA" w:rsidRPr="003A4DCA" w:rsidRDefault="003A4DCA" w:rsidP="003A4D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4D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206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DCA" w:rsidRPr="003A4DCA" w:rsidRDefault="003A4DCA" w:rsidP="003A4D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4D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715</w:t>
            </w:r>
          </w:p>
        </w:tc>
        <w:tc>
          <w:tcPr>
            <w:tcW w:w="21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DCA" w:rsidRPr="003A4DCA" w:rsidRDefault="003A4DCA" w:rsidP="003A4D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4D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163</w:t>
            </w:r>
          </w:p>
        </w:tc>
      </w:tr>
      <w:tr w:rsidR="00FF0213" w:rsidRPr="00EE6BA1" w:rsidTr="00BC78F2">
        <w:trPr>
          <w:trHeight w:val="300"/>
        </w:trPr>
        <w:tc>
          <w:tcPr>
            <w:tcW w:w="40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DCA" w:rsidRPr="003A4DCA" w:rsidRDefault="003A4DCA" w:rsidP="003A4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4D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vices to be paid by the capitation rate σ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DCA" w:rsidRPr="003A4DCA" w:rsidRDefault="003A4DCA" w:rsidP="003A4D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4D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650*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DCA" w:rsidRPr="003A4DCA" w:rsidRDefault="003A4DCA" w:rsidP="003A4D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4D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33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DCA" w:rsidRPr="003A4DCA" w:rsidRDefault="003A4DCA" w:rsidP="003A4D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4D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363**</w:t>
            </w:r>
          </w:p>
        </w:tc>
        <w:tc>
          <w:tcPr>
            <w:tcW w:w="21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DCA" w:rsidRPr="003A4DCA" w:rsidRDefault="003A4DCA" w:rsidP="003A4D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4D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670</w:t>
            </w:r>
          </w:p>
        </w:tc>
      </w:tr>
      <w:tr w:rsidR="00FF0213" w:rsidRPr="00EE6BA1" w:rsidTr="00BC78F2">
        <w:trPr>
          <w:trHeight w:val="300"/>
        </w:trPr>
        <w:tc>
          <w:tcPr>
            <w:tcW w:w="40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DCA" w:rsidRPr="003A4DCA" w:rsidRDefault="003A4DCA" w:rsidP="003A4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4D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formance requirements μ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DCA" w:rsidRPr="003A4DCA" w:rsidRDefault="003A4DCA" w:rsidP="003A4D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4D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90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DCA" w:rsidRPr="003A4DCA" w:rsidRDefault="003A4DCA" w:rsidP="003A4D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4D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491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DCA" w:rsidRPr="003A4DCA" w:rsidRDefault="003A4DCA" w:rsidP="003A4D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4D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79</w:t>
            </w:r>
          </w:p>
        </w:tc>
        <w:tc>
          <w:tcPr>
            <w:tcW w:w="21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DCA" w:rsidRPr="003A4DCA" w:rsidRDefault="003A4DCA" w:rsidP="003A4D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4D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628</w:t>
            </w:r>
          </w:p>
        </w:tc>
      </w:tr>
      <w:tr w:rsidR="00FF0213" w:rsidRPr="00EE6BA1" w:rsidTr="00BC78F2">
        <w:trPr>
          <w:trHeight w:val="300"/>
        </w:trPr>
        <w:tc>
          <w:tcPr>
            <w:tcW w:w="40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DCA" w:rsidRPr="003A4DCA" w:rsidRDefault="003A4DCA" w:rsidP="003A4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4D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formance requirements σ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DCA" w:rsidRPr="003A4DCA" w:rsidRDefault="003A4DCA" w:rsidP="003A4D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4D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02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DCA" w:rsidRPr="003A4DCA" w:rsidRDefault="003A4DCA" w:rsidP="003A4D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4D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7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DCA" w:rsidRPr="003A4DCA" w:rsidRDefault="003A4DCA" w:rsidP="003A4D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4D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45</w:t>
            </w:r>
          </w:p>
        </w:tc>
        <w:tc>
          <w:tcPr>
            <w:tcW w:w="21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DCA" w:rsidRPr="003A4DCA" w:rsidRDefault="003A4DCA" w:rsidP="003A4D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4D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752</w:t>
            </w:r>
          </w:p>
        </w:tc>
      </w:tr>
      <w:tr w:rsidR="00FF0213" w:rsidRPr="00EE6BA1" w:rsidTr="00BC78F2">
        <w:trPr>
          <w:trHeight w:val="300"/>
        </w:trPr>
        <w:tc>
          <w:tcPr>
            <w:tcW w:w="40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DCA" w:rsidRPr="003A4DCA" w:rsidRDefault="003A4DCA" w:rsidP="003A4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4D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t-out μ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DCA" w:rsidRPr="003A4DCA" w:rsidRDefault="003A4DCA" w:rsidP="003A4D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4D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6165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DCA" w:rsidRPr="003A4DCA" w:rsidRDefault="003A4DCA" w:rsidP="003A4D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4D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333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DCA" w:rsidRPr="003A4DCA" w:rsidRDefault="003A4DCA" w:rsidP="003A4D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4D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DCA" w:rsidRPr="003A4DCA" w:rsidRDefault="003A4DCA" w:rsidP="003A4D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4D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FF0213" w:rsidRPr="00EE6BA1" w:rsidTr="00BC78F2">
        <w:trPr>
          <w:trHeight w:val="300"/>
        </w:trPr>
        <w:tc>
          <w:tcPr>
            <w:tcW w:w="40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DCA" w:rsidRPr="003A4DCA" w:rsidRDefault="003A4DCA" w:rsidP="003A4D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4D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t-out σ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DCA" w:rsidRPr="003A4DCA" w:rsidRDefault="003A4DCA" w:rsidP="003A4D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4D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979***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DCA" w:rsidRPr="003A4DCA" w:rsidRDefault="003A4DCA" w:rsidP="003A4D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4D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508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DCA" w:rsidRPr="003A4DCA" w:rsidRDefault="003A4DCA" w:rsidP="003A4D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4D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DCA" w:rsidRPr="003A4DCA" w:rsidRDefault="003A4DCA" w:rsidP="003A4D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4D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FF0213" w:rsidRPr="00EE6BA1" w:rsidTr="00BC78F2">
        <w:trPr>
          <w:trHeight w:val="300"/>
        </w:trPr>
        <w:tc>
          <w:tcPr>
            <w:tcW w:w="40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6294" w:rsidRPr="003A4DCA" w:rsidRDefault="00896294" w:rsidP="008962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4D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stant μ (Alternative A)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6294" w:rsidRPr="003A4DCA" w:rsidRDefault="00896294" w:rsidP="008962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4D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96294" w:rsidRPr="003A4DCA" w:rsidRDefault="00896294" w:rsidP="008962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4D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6294" w:rsidRPr="003A4DCA" w:rsidRDefault="00896294" w:rsidP="008962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4D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2992</w:t>
            </w:r>
          </w:p>
        </w:tc>
        <w:tc>
          <w:tcPr>
            <w:tcW w:w="21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6294" w:rsidRPr="003A4DCA" w:rsidRDefault="00896294" w:rsidP="008962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4D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897</w:t>
            </w:r>
          </w:p>
        </w:tc>
      </w:tr>
      <w:tr w:rsidR="00FF0213" w:rsidRPr="00EE6BA1" w:rsidTr="00BC78F2">
        <w:trPr>
          <w:trHeight w:val="300"/>
        </w:trPr>
        <w:tc>
          <w:tcPr>
            <w:tcW w:w="40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6294" w:rsidRPr="003A4DCA" w:rsidRDefault="00896294" w:rsidP="008962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4D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stant σ (Alternative A)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6294" w:rsidRPr="003A4DCA" w:rsidRDefault="00896294" w:rsidP="008962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4D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96294" w:rsidRPr="003A4DCA" w:rsidRDefault="00896294" w:rsidP="008962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4D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6294" w:rsidRPr="003A4DCA" w:rsidRDefault="00896294" w:rsidP="008962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4D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48</w:t>
            </w:r>
          </w:p>
        </w:tc>
        <w:tc>
          <w:tcPr>
            <w:tcW w:w="21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6294" w:rsidRPr="003A4DCA" w:rsidRDefault="00896294" w:rsidP="008962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4D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76</w:t>
            </w:r>
          </w:p>
        </w:tc>
      </w:tr>
      <w:tr w:rsidR="00DA0160" w:rsidRPr="00EE6BA1" w:rsidTr="00BC78F2">
        <w:trPr>
          <w:trHeight w:val="300"/>
        </w:trPr>
        <w:tc>
          <w:tcPr>
            <w:tcW w:w="4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160" w:rsidRPr="003A4DCA" w:rsidRDefault="00DA0160" w:rsidP="008962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A4D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odel fit statistics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160" w:rsidRPr="003A4DCA" w:rsidRDefault="00DA0160" w:rsidP="008962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4D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0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160" w:rsidRPr="003A4DCA" w:rsidRDefault="00DA0160" w:rsidP="008962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4D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A0160" w:rsidRPr="00EE6BA1" w:rsidTr="00BC78F2">
        <w:trPr>
          <w:trHeight w:val="300"/>
        </w:trPr>
        <w:tc>
          <w:tcPr>
            <w:tcW w:w="4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160" w:rsidRPr="003A4DCA" w:rsidRDefault="00DA0160" w:rsidP="008962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4D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g likelihood at convergence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160" w:rsidRPr="003A4DCA" w:rsidRDefault="00DA0160" w:rsidP="008962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B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50.6159</w:t>
            </w:r>
          </w:p>
        </w:tc>
        <w:tc>
          <w:tcPr>
            <w:tcW w:w="340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160" w:rsidRPr="003A4DCA" w:rsidRDefault="00DA0160" w:rsidP="00DA01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4D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70.5351</w:t>
            </w:r>
          </w:p>
        </w:tc>
      </w:tr>
      <w:tr w:rsidR="00DA0160" w:rsidRPr="00EE6BA1" w:rsidTr="00BC78F2">
        <w:trPr>
          <w:trHeight w:val="300"/>
        </w:trPr>
        <w:tc>
          <w:tcPr>
            <w:tcW w:w="4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160" w:rsidRPr="003A4DCA" w:rsidRDefault="00DA0160" w:rsidP="008962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4D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g likelihood (final)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160" w:rsidRPr="003A4DCA" w:rsidRDefault="00DA0160" w:rsidP="008962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B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89.009</w:t>
            </w:r>
          </w:p>
        </w:tc>
        <w:tc>
          <w:tcPr>
            <w:tcW w:w="340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160" w:rsidRPr="003A4DCA" w:rsidRDefault="00DA0160" w:rsidP="00DA01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4D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29.1583</w:t>
            </w:r>
          </w:p>
        </w:tc>
      </w:tr>
      <w:tr w:rsidR="00DA0160" w:rsidRPr="00EE6BA1" w:rsidTr="00BC78F2">
        <w:trPr>
          <w:trHeight w:val="300"/>
        </w:trPr>
        <w:tc>
          <w:tcPr>
            <w:tcW w:w="4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160" w:rsidRPr="003A4DCA" w:rsidRDefault="00DA0160" w:rsidP="008962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4D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justed rho-squared at convergence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160" w:rsidRPr="003A4DCA" w:rsidRDefault="00DA0160" w:rsidP="008962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B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340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160" w:rsidRPr="003A4DCA" w:rsidRDefault="00DA0160" w:rsidP="00DA01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4D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8</w:t>
            </w:r>
          </w:p>
        </w:tc>
      </w:tr>
      <w:tr w:rsidR="00DA0160" w:rsidRPr="00EE6BA1" w:rsidTr="00BC78F2">
        <w:trPr>
          <w:trHeight w:val="300"/>
        </w:trPr>
        <w:tc>
          <w:tcPr>
            <w:tcW w:w="4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160" w:rsidRPr="003A4DCA" w:rsidRDefault="00DA0160" w:rsidP="008962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4D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kaike Information Criterion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160" w:rsidRPr="003A4DCA" w:rsidRDefault="00DA0160" w:rsidP="008962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B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0.02</w:t>
            </w:r>
          </w:p>
        </w:tc>
        <w:tc>
          <w:tcPr>
            <w:tcW w:w="340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160" w:rsidRPr="003A4DCA" w:rsidRDefault="00DA0160" w:rsidP="00DA01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4D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0.32</w:t>
            </w:r>
          </w:p>
        </w:tc>
      </w:tr>
      <w:tr w:rsidR="00DA0160" w:rsidRPr="00EE6BA1" w:rsidTr="00BC78F2">
        <w:trPr>
          <w:trHeight w:val="300"/>
        </w:trPr>
        <w:tc>
          <w:tcPr>
            <w:tcW w:w="4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160" w:rsidRPr="003A4DCA" w:rsidRDefault="00DA0160" w:rsidP="008962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4D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yesian Information Criterion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160" w:rsidRPr="003A4DCA" w:rsidRDefault="00DA0160" w:rsidP="008962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B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8.67</w:t>
            </w:r>
          </w:p>
        </w:tc>
        <w:tc>
          <w:tcPr>
            <w:tcW w:w="340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160" w:rsidRPr="003A4DCA" w:rsidRDefault="00DA0160" w:rsidP="00DA01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4D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8.96</w:t>
            </w:r>
          </w:p>
        </w:tc>
      </w:tr>
      <w:tr w:rsidR="00DA0160" w:rsidRPr="00EE6BA1" w:rsidTr="00BC78F2">
        <w:trPr>
          <w:trHeight w:val="300"/>
        </w:trPr>
        <w:tc>
          <w:tcPr>
            <w:tcW w:w="4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160" w:rsidRPr="003A4DCA" w:rsidRDefault="00DA0160" w:rsidP="008962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4D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bservations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160" w:rsidRPr="003A4DCA" w:rsidRDefault="00DA0160" w:rsidP="008962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B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8</w:t>
            </w:r>
          </w:p>
        </w:tc>
        <w:tc>
          <w:tcPr>
            <w:tcW w:w="340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160" w:rsidRPr="003A4DCA" w:rsidRDefault="00DA0160" w:rsidP="00DA01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4D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8</w:t>
            </w:r>
          </w:p>
        </w:tc>
      </w:tr>
      <w:tr w:rsidR="00DA0160" w:rsidRPr="00EE6BA1" w:rsidTr="00BC78F2">
        <w:trPr>
          <w:trHeight w:val="300"/>
        </w:trPr>
        <w:tc>
          <w:tcPr>
            <w:tcW w:w="4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160" w:rsidRPr="003A4DCA" w:rsidRDefault="00DA0160" w:rsidP="008962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4D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raws (Halton)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160" w:rsidRPr="003A4DCA" w:rsidRDefault="00DA0160" w:rsidP="008962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4D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0</w:t>
            </w:r>
          </w:p>
        </w:tc>
        <w:tc>
          <w:tcPr>
            <w:tcW w:w="340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160" w:rsidRPr="003A4DCA" w:rsidRDefault="00DA0160" w:rsidP="00DA01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4D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0</w:t>
            </w:r>
          </w:p>
        </w:tc>
      </w:tr>
      <w:tr w:rsidR="00DA0160" w:rsidRPr="00EE6BA1" w:rsidTr="00BC78F2">
        <w:trPr>
          <w:trHeight w:val="300"/>
        </w:trPr>
        <w:tc>
          <w:tcPr>
            <w:tcW w:w="4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0160" w:rsidRPr="003A4DCA" w:rsidRDefault="00DA0160" w:rsidP="008962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4D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umber of decision makers (n)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160" w:rsidRPr="003A4DCA" w:rsidRDefault="00DA0160" w:rsidP="008962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B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340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0160" w:rsidRPr="003A4DCA" w:rsidRDefault="00DA0160" w:rsidP="00DA01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A4D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</w:t>
            </w:r>
          </w:p>
        </w:tc>
      </w:tr>
      <w:tr w:rsidR="00A46678" w:rsidRPr="00EE6BA1" w:rsidTr="00BC78F2">
        <w:trPr>
          <w:trHeight w:val="300"/>
        </w:trPr>
        <w:tc>
          <w:tcPr>
            <w:tcW w:w="9969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678" w:rsidRPr="003A4DCA" w:rsidRDefault="009B4919" w:rsidP="008962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</w:t>
            </w:r>
            <w:r w:rsidR="00A46678" w:rsidRPr="00EE6B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 denotes r</w:t>
            </w:r>
            <w:r w:rsidR="00A46678" w:rsidRPr="003A4D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bust standard errors. Asterisks denote *** p&lt;0.001, ** p&lt;0.01, * p&lt;0.05</w:t>
            </w:r>
            <w:r w:rsidR="00A46678" w:rsidRPr="00EE6B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. </w:t>
            </w:r>
            <w:r w:rsidR="00A46678" w:rsidRPr="003A4D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μ</w:t>
            </w:r>
            <w:r w:rsidR="00A46678" w:rsidRPr="00EE6B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denotes the mean while </w:t>
            </w:r>
            <w:r w:rsidR="00A46678" w:rsidRPr="003A4DC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σ</w:t>
            </w:r>
            <w:r w:rsidR="00A46678" w:rsidRPr="00EE6B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is the standard deviation.</w:t>
            </w:r>
            <w:r w:rsidR="00FF5E37" w:rsidRPr="00EE6B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All attributes were random following a normal distribution except the ‘capitation rate per individual per year’ attribute which was non-random</w:t>
            </w:r>
            <w:bookmarkStart w:id="0" w:name="_GoBack"/>
            <w:bookmarkEnd w:id="0"/>
          </w:p>
        </w:tc>
      </w:tr>
    </w:tbl>
    <w:p w:rsidR="000923BE" w:rsidRDefault="000923BE"/>
    <w:sectPr w:rsidR="000923B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I1MDU3M7W0MLA0NzJT0lEKTi0uzszPAykwrgUA8mcn3SwAAAA="/>
  </w:docVars>
  <w:rsids>
    <w:rsidRoot w:val="00997096"/>
    <w:rsid w:val="000923BE"/>
    <w:rsid w:val="00123738"/>
    <w:rsid w:val="003A4DCA"/>
    <w:rsid w:val="00563F3D"/>
    <w:rsid w:val="00896294"/>
    <w:rsid w:val="00997096"/>
    <w:rsid w:val="009B4919"/>
    <w:rsid w:val="00A46678"/>
    <w:rsid w:val="00BC78F2"/>
    <w:rsid w:val="00DA0160"/>
    <w:rsid w:val="00E9276D"/>
    <w:rsid w:val="00EE6BA1"/>
    <w:rsid w:val="00F03AB2"/>
    <w:rsid w:val="00FF0213"/>
    <w:rsid w:val="00FF5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E0ECB2-80BB-4171-AD90-6F3659824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C78F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9536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227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vin Obadha</dc:creator>
  <cp:keywords/>
  <dc:description/>
  <cp:lastModifiedBy>Melvin Obadha</cp:lastModifiedBy>
  <cp:revision>11</cp:revision>
  <cp:lastPrinted>2019-09-09T13:06:00Z</cp:lastPrinted>
  <dcterms:created xsi:type="dcterms:W3CDTF">2019-09-09T12:29:00Z</dcterms:created>
  <dcterms:modified xsi:type="dcterms:W3CDTF">2019-09-09T13:35:00Z</dcterms:modified>
</cp:coreProperties>
</file>